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3"/>
        <w:gridCol w:w="1670"/>
        <w:gridCol w:w="2905"/>
        <w:gridCol w:w="1553"/>
        <w:gridCol w:w="2136"/>
        <w:gridCol w:w="1263"/>
      </w:tblGrid>
      <w:tr w:rsidR="00FE53CC" w:rsidRPr="00E41E9C" w14:paraId="31A26C17" w14:textId="77777777" w:rsidTr="00FE53CC">
        <w:trPr>
          <w:trHeight w:val="454"/>
        </w:trPr>
        <w:tc>
          <w:tcPr>
            <w:tcW w:w="5000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026325" w14:textId="43D74806" w:rsidR="00FE53CC" w:rsidRPr="00E41E9C" w:rsidRDefault="00FE53CC" w:rsidP="00E41E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STable-2 Risk of </w:t>
            </w:r>
            <w:r w:rsidR="00410A6C"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Therapy</w:t>
            </w:r>
            <w:r w:rsidR="00410A6C"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 xml:space="preserve"> Response </w:t>
            </w: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at </w:t>
            </w: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 xml:space="preserve">3 </w:t>
            </w: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Months after </w:t>
            </w:r>
            <w:r w:rsidR="00410A6C"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intravitreal </w:t>
            </w: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anti-VEGF therapy and Risk Ratios Associated </w:t>
            </w:r>
            <w:r w:rsidR="00410A6C"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F</w:t>
            </w:r>
            <w:r w:rsidR="00410A6C"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actors</w:t>
            </w:r>
          </w:p>
        </w:tc>
      </w:tr>
      <w:tr w:rsidR="00FE53CC" w:rsidRPr="00E41E9C" w14:paraId="46EB17A8" w14:textId="77777777" w:rsidTr="00FE53CC">
        <w:trPr>
          <w:trHeight w:val="454"/>
        </w:trPr>
        <w:tc>
          <w:tcPr>
            <w:tcW w:w="158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F198CB1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373013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3C3793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76" w:type="pct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2CC0BE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Multivariable Model</w:t>
            </w:r>
          </w:p>
        </w:tc>
      </w:tr>
      <w:tr w:rsidR="00FE53CC" w:rsidRPr="00E41E9C" w14:paraId="4D76279D" w14:textId="77777777" w:rsidTr="00FE53CC">
        <w:trPr>
          <w:trHeight w:val="454"/>
        </w:trPr>
        <w:tc>
          <w:tcPr>
            <w:tcW w:w="158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3F771AE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Characteristics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D0FE66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Percentage</w:t>
            </w:r>
          </w:p>
        </w:tc>
        <w:tc>
          <w:tcPr>
            <w:tcW w:w="10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BC4EE5" w14:textId="7497916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Changes of CMT at 3M</w:t>
            </w:r>
            <w:r w:rsidR="00767CBB"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(</w:t>
            </w:r>
            <w:proofErr w:type="spellStart"/>
            <w:r w:rsidR="00767CBB"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μm</w:t>
            </w:r>
            <w:proofErr w:type="spellEnd"/>
            <w:r w:rsidR="00767CBB"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)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2B77BD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Risk Ratio</w:t>
            </w:r>
          </w:p>
        </w:tc>
        <w:tc>
          <w:tcPr>
            <w:tcW w:w="76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9D719E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95%confidence Interval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61C79B6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P Value</w:t>
            </w:r>
          </w:p>
        </w:tc>
      </w:tr>
      <w:tr w:rsidR="00FE53CC" w:rsidRPr="00E41E9C" w14:paraId="1D47AECB" w14:textId="77777777" w:rsidTr="00FE53CC">
        <w:trPr>
          <w:trHeight w:val="454"/>
        </w:trPr>
        <w:tc>
          <w:tcPr>
            <w:tcW w:w="15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8DA8C79" w14:textId="77777777" w:rsidR="00FE53CC" w:rsidRPr="00E41E9C" w:rsidRDefault="00FE53CC" w:rsidP="00FE53C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Therapy Response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4BE104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1040EE1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BB7899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0E7288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74C82EF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E53CC" w:rsidRPr="00E41E9C" w14:paraId="2E5FB9A5" w14:textId="77777777" w:rsidTr="00FE53CC">
        <w:trPr>
          <w:trHeight w:val="45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095C6A" w14:textId="18CCAABE" w:rsidR="00FE53CC" w:rsidRPr="00E41E9C" w:rsidRDefault="00FE53CC" w:rsidP="00FE53C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 Good </w:t>
            </w: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Respon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C2B30F7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34.1%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024122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161.0(119.5 - 237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189812E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0</w:t>
            </w: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2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2D94A9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00</w:t>
            </w: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</w:t>
            </w: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-0.16</w:t>
            </w: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ACCDCC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&lt;</w:t>
            </w: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001</w:t>
            </w:r>
          </w:p>
        </w:tc>
      </w:tr>
      <w:tr w:rsidR="00FE53CC" w:rsidRPr="00E41E9C" w14:paraId="4386C389" w14:textId="77777777" w:rsidTr="00FE53CC">
        <w:trPr>
          <w:trHeight w:val="45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961B1B2" w14:textId="77777777" w:rsidR="00FE53CC" w:rsidRPr="00E41E9C" w:rsidRDefault="00FE53CC" w:rsidP="00FE53C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 Moderate Respon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3EABE30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52.3%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8F0253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2.0(20.0 - 52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592C44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72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04038B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177-2.9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908D957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649</w:t>
            </w:r>
          </w:p>
        </w:tc>
      </w:tr>
      <w:tr w:rsidR="00FE53CC" w:rsidRPr="00E41E9C" w14:paraId="56F87573" w14:textId="77777777" w:rsidTr="00FE53CC">
        <w:trPr>
          <w:trHeight w:val="45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082BF3" w14:textId="77777777" w:rsidR="00FE53CC" w:rsidRPr="00E41E9C" w:rsidRDefault="00FE53CC" w:rsidP="00FE53C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 Poor Respon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88AC033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13.6%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DFC43D6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-20.5(-42.5 - -15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1C34461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Referen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231CB2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D10C23E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E53CC" w:rsidRPr="00E41E9C" w14:paraId="67620EC6" w14:textId="77777777" w:rsidTr="00FE53CC">
        <w:trPr>
          <w:trHeight w:val="45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BEAE12" w14:textId="77777777" w:rsidR="00FE53CC" w:rsidRPr="00E41E9C" w:rsidRDefault="00FE53CC" w:rsidP="00FE53C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PSV with CNV</w:t>
            </w:r>
          </w:p>
        </w:tc>
        <w:tc>
          <w:tcPr>
            <w:tcW w:w="1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228B497" w14:textId="77777777" w:rsidR="00FE53CC" w:rsidRPr="00E41E9C" w:rsidRDefault="00FE53CC" w:rsidP="00FE53C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Good response</w:t>
            </w: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（</w:t>
            </w: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%</w:t>
            </w: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A4ECB5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19AC4D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F3E9ED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E53CC" w:rsidRPr="00E41E9C" w14:paraId="4F8F34F1" w14:textId="77777777" w:rsidTr="00FE53CC">
        <w:trPr>
          <w:trHeight w:val="454"/>
        </w:trPr>
        <w:tc>
          <w:tcPr>
            <w:tcW w:w="158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DDAE6D" w14:textId="7314A0C0" w:rsidR="00FE53CC" w:rsidRPr="00E41E9C" w:rsidRDefault="00FE53CC" w:rsidP="00FE53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</w:t>
            </w:r>
            <w:r w:rsidR="00A52A14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PSV</w:t>
            </w:r>
            <w:r w:rsidR="00A52A1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</w:t>
            </w:r>
            <w:r w:rsidR="00230A0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Adjacent to</w:t>
            </w:r>
            <w:r w:rsidR="00A52A14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CNV</w:t>
            </w:r>
          </w:p>
        </w:tc>
        <w:tc>
          <w:tcPr>
            <w:tcW w:w="59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E796609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%</w:t>
            </w:r>
          </w:p>
        </w:tc>
        <w:tc>
          <w:tcPr>
            <w:tcW w:w="104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4C4A54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 xml:space="preserve">10.5(-15.8 - 45.0)  </w:t>
            </w:r>
          </w:p>
        </w:tc>
        <w:tc>
          <w:tcPr>
            <w:tcW w:w="55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CC30EF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Reference</w:t>
            </w:r>
          </w:p>
        </w:tc>
        <w:tc>
          <w:tcPr>
            <w:tcW w:w="76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7E3869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46EA17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E53CC" w:rsidRPr="00E41E9C" w14:paraId="6530626B" w14:textId="77777777" w:rsidTr="00FE53CC">
        <w:trPr>
          <w:trHeight w:val="454"/>
        </w:trPr>
        <w:tc>
          <w:tcPr>
            <w:tcW w:w="1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3EEF16B" w14:textId="1F559130" w:rsidR="00FE53CC" w:rsidRPr="00E41E9C" w:rsidRDefault="00FE53CC" w:rsidP="00FE53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</w:t>
            </w:r>
            <w:r w:rsidR="00A52A14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PSV</w:t>
            </w:r>
            <w:r w:rsidR="00A52A1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not</w:t>
            </w:r>
            <w:r w:rsidR="00A52A14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</w:t>
            </w:r>
            <w:r w:rsidR="00230A0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Adjacent to</w:t>
            </w:r>
            <w:r w:rsidR="00A52A14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CNV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B076FA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41.7%</w:t>
            </w:r>
          </w:p>
        </w:tc>
        <w:tc>
          <w:tcPr>
            <w:tcW w:w="10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D13E3E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 xml:space="preserve">  75.5(22.8 - 141.5)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24DC02B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057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D1FDD3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008-0.394</w:t>
            </w:r>
          </w:p>
        </w:tc>
        <w:tc>
          <w:tcPr>
            <w:tcW w:w="4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035713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004</w:t>
            </w:r>
          </w:p>
        </w:tc>
      </w:tr>
      <w:tr w:rsidR="00FE53CC" w:rsidRPr="00E41E9C" w14:paraId="48CA9EC5" w14:textId="77777777" w:rsidTr="00FE53CC">
        <w:trPr>
          <w:trHeight w:val="454"/>
        </w:trPr>
        <w:tc>
          <w:tcPr>
            <w:tcW w:w="1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3CA001" w14:textId="77777777" w:rsidR="00FE53CC" w:rsidRPr="00E41E9C" w:rsidRDefault="00FE53CC" w:rsidP="00FE53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Morphology of PSV 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D306E1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BBA847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336AA9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8F9815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CA2A6E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E53CC" w:rsidRPr="00E41E9C" w14:paraId="5798B612" w14:textId="77777777" w:rsidTr="00FE53CC">
        <w:trPr>
          <w:trHeight w:val="454"/>
        </w:trPr>
        <w:tc>
          <w:tcPr>
            <w:tcW w:w="1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39B91F" w14:textId="77777777" w:rsidR="00FE53CC" w:rsidRPr="00E41E9C" w:rsidRDefault="00FE53CC" w:rsidP="00FE53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PSV With Branches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17F8DA9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26.1%</w:t>
            </w:r>
          </w:p>
        </w:tc>
        <w:tc>
          <w:tcPr>
            <w:tcW w:w="10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6A7D75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 xml:space="preserve"> 33.5(6.0 - 83.5)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15BF562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Reference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E15818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FD39A1" w14:textId="77777777" w:rsidR="00FE53CC" w:rsidRPr="00E41E9C" w:rsidRDefault="00FE53CC" w:rsidP="00FE53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E53CC" w:rsidRPr="00E41E9C" w14:paraId="175AB045" w14:textId="77777777" w:rsidTr="00FE53CC">
        <w:trPr>
          <w:trHeight w:val="454"/>
        </w:trPr>
        <w:tc>
          <w:tcPr>
            <w:tcW w:w="158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88DAF8D" w14:textId="19781A4C" w:rsidR="00FE53CC" w:rsidRPr="00E41E9C" w:rsidRDefault="00FE53CC" w:rsidP="00FE53C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PSV Without Branches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9473FD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42.6%</w:t>
            </w:r>
          </w:p>
        </w:tc>
        <w:tc>
          <w:tcPr>
            <w:tcW w:w="104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327A7D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 xml:space="preserve"> 80.0(27.3 - 141.5)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B91F57C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368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837B6E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106-1.274</w:t>
            </w:r>
          </w:p>
        </w:tc>
        <w:tc>
          <w:tcPr>
            <w:tcW w:w="45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22D539" w14:textId="77777777" w:rsidR="00FE53CC" w:rsidRPr="00E41E9C" w:rsidRDefault="00FE53CC" w:rsidP="00FE53C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115</w:t>
            </w:r>
          </w:p>
        </w:tc>
      </w:tr>
      <w:tr w:rsidR="00FE53CC" w:rsidRPr="00E41E9C" w14:paraId="79488AD8" w14:textId="77777777" w:rsidTr="00FE53CC">
        <w:trPr>
          <w:trHeight w:val="454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D290243" w14:textId="4CE5B4B9" w:rsidR="00FE53CC" w:rsidRPr="00E41E9C" w:rsidRDefault="00FE53CC" w:rsidP="00FE53C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PSV means perforating scleral vessels, CMT means central macular thickness, CNV means choroidal neovascularization, p &lt;0.05 was considered as significant, using Generalized Linear Models</w:t>
            </w:r>
            <w:r w:rsidR="00141B87" w:rsidRPr="00E41E9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.</w:t>
            </w:r>
          </w:p>
        </w:tc>
      </w:tr>
    </w:tbl>
    <w:p w14:paraId="2EFDB74F" w14:textId="2E2C1691" w:rsidR="00673EC4" w:rsidRPr="00E41E9C" w:rsidRDefault="00000000">
      <w:pPr>
        <w:rPr>
          <w:rFonts w:ascii="Times New Roman" w:hAnsi="Times New Roman" w:cs="Times New Roman"/>
          <w:sz w:val="24"/>
        </w:rPr>
      </w:pPr>
    </w:p>
    <w:sectPr w:rsidR="00673EC4" w:rsidRPr="00E41E9C" w:rsidSect="00FE53C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FCDB2" w14:textId="77777777" w:rsidR="00797AAC" w:rsidRDefault="00797AAC" w:rsidP="00C653B6">
      <w:r>
        <w:separator/>
      </w:r>
    </w:p>
  </w:endnote>
  <w:endnote w:type="continuationSeparator" w:id="0">
    <w:p w14:paraId="657F5ECD" w14:textId="77777777" w:rsidR="00797AAC" w:rsidRDefault="00797AAC" w:rsidP="00C65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0879A" w14:textId="77777777" w:rsidR="00797AAC" w:rsidRDefault="00797AAC" w:rsidP="00C653B6">
      <w:r>
        <w:separator/>
      </w:r>
    </w:p>
  </w:footnote>
  <w:footnote w:type="continuationSeparator" w:id="0">
    <w:p w14:paraId="78C0DD4F" w14:textId="77777777" w:rsidR="00797AAC" w:rsidRDefault="00797AAC" w:rsidP="00C65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2A"/>
    <w:rsid w:val="0005008D"/>
    <w:rsid w:val="00141B87"/>
    <w:rsid w:val="00230A0E"/>
    <w:rsid w:val="0040452A"/>
    <w:rsid w:val="00410A6C"/>
    <w:rsid w:val="004126EC"/>
    <w:rsid w:val="00492CD8"/>
    <w:rsid w:val="005674E7"/>
    <w:rsid w:val="00677FB4"/>
    <w:rsid w:val="00767CBB"/>
    <w:rsid w:val="007713FC"/>
    <w:rsid w:val="00797AAC"/>
    <w:rsid w:val="008023EB"/>
    <w:rsid w:val="00842768"/>
    <w:rsid w:val="008A1D02"/>
    <w:rsid w:val="00A52A14"/>
    <w:rsid w:val="00BA272A"/>
    <w:rsid w:val="00C653B6"/>
    <w:rsid w:val="00CD5D13"/>
    <w:rsid w:val="00E41E9C"/>
    <w:rsid w:val="00E53310"/>
    <w:rsid w:val="00EC4340"/>
    <w:rsid w:val="00FE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920BC"/>
  <w15:chartTrackingRefBased/>
  <w15:docId w15:val="{36FC419B-7804-EF4C-8414-B7F28540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3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3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0</Characters>
  <Application>Microsoft Office Word</Application>
  <DocSecurity>0</DocSecurity>
  <Lines>6</Lines>
  <Paragraphs>1</Paragraphs>
  <ScaleCrop>false</ScaleCrop>
  <Manager/>
  <Company/>
  <LinksUpToDate>false</LinksUpToDate>
  <CharactersWithSpaces>9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498</dc:creator>
  <cp:keywords/>
  <dc:description/>
  <cp:lastModifiedBy>1051793428@qq.com</cp:lastModifiedBy>
  <cp:revision>11</cp:revision>
  <dcterms:created xsi:type="dcterms:W3CDTF">2021-11-01T05:58:00Z</dcterms:created>
  <dcterms:modified xsi:type="dcterms:W3CDTF">2022-08-07T12:42:00Z</dcterms:modified>
  <cp:category/>
</cp:coreProperties>
</file>